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60" w:type="dxa"/>
        <w:tblLook w:val="04A0" w:firstRow="1" w:lastRow="0" w:firstColumn="1" w:lastColumn="0" w:noHBand="0" w:noVBand="1"/>
      </w:tblPr>
      <w:tblGrid>
        <w:gridCol w:w="1660"/>
        <w:gridCol w:w="1376"/>
        <w:gridCol w:w="1125"/>
        <w:gridCol w:w="2313"/>
        <w:gridCol w:w="1641"/>
        <w:gridCol w:w="2001"/>
        <w:gridCol w:w="2005"/>
      </w:tblGrid>
      <w:tr w:rsidR="0014444B" w:rsidRPr="00157382" w14:paraId="5E50D945" w14:textId="77777777" w:rsidTr="0014444B">
        <w:trPr>
          <w:trHeight w:val="852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F79A9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70B4A78" w14:textId="6D2CC531" w:rsidR="0014444B" w:rsidRPr="00157382" w:rsidRDefault="0014444B" w:rsidP="00526EB6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 w:rsidR="00E6585F" w:rsidRPr="001573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1573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08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4C406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mmary of selected studies between sensitive skin and Physiological Biology  </w:t>
            </w:r>
          </w:p>
        </w:tc>
      </w:tr>
      <w:tr w:rsidR="0014444B" w:rsidRPr="00157382" w14:paraId="724F67A2" w14:textId="77777777" w:rsidTr="0014444B">
        <w:trPr>
          <w:trHeight w:val="552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C03A8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 and year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52AD6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90F50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3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D330C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im of the study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C3C09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of study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7F5AB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method</w:t>
            </w:r>
          </w:p>
        </w:tc>
        <w:tc>
          <w:tcPr>
            <w:tcW w:w="20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87724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in results</w:t>
            </w:r>
          </w:p>
        </w:tc>
      </w:tr>
      <w:tr w:rsidR="0014444B" w:rsidRPr="00157382" w14:paraId="3E9C75C3" w14:textId="77777777" w:rsidTr="00526EB6">
        <w:trPr>
          <w:trHeight w:val="220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79D99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ery, 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5D837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zil, China, France Russia, and the United Stat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48389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1074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16D24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investigate the roles of poorly known associated and triggering factors on sensitive skin in a large global population</w:t>
            </w:r>
            <w:r w:rsidR="004C3EC9"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  <w:p w14:paraId="3366D22C" w14:textId="4E42C02D" w:rsidR="004C3EC9" w:rsidRPr="00157382" w:rsidRDefault="004C3EC9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9ACB1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 stud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2B973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-tests,  Mann–</w:t>
            </w: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Whitney, logistic regres-</w:t>
            </w: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ion analyse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13EA0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hormonal status, fatigue, sleep disorders and food were associated with sensitive skin</w:t>
            </w:r>
          </w:p>
        </w:tc>
      </w:tr>
      <w:tr w:rsidR="0014444B" w:rsidRPr="00157382" w14:paraId="38C7C7C2" w14:textId="77777777" w:rsidTr="00526EB6">
        <w:trPr>
          <w:trHeight w:val="2424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E9A6D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lcone, D(201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003F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30A7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=278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44040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investigate the perceived influence of fluctuating hormone levels on self-assessed sensitive ski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198F6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5FAAC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sher’s exact test,Kruskal-Wallis and Mann-Whitney</w:t>
            </w: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tests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E6224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prevalence of the perceived effects of fluctuating hormone levels on self-assessed sensitive skin in women is high. </w:t>
            </w:r>
          </w:p>
        </w:tc>
      </w:tr>
      <w:tr w:rsidR="0014444B" w:rsidRPr="00157382" w14:paraId="5F7E6D3C" w14:textId="77777777" w:rsidTr="00526EB6">
        <w:trPr>
          <w:trHeight w:val="27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3EA8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im, YR(201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A36D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e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951C1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= 1000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24C0E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evaluate the prevalence and characteristics of sensitive skin in a Korean population, and compared the results with those of populations from other countries.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C8124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30390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-tests,Wilcoxon and Kruskal- Wallis tests 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CA212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nsitive skin group were 2-3 times more reactive to climatic and environmental factors, cosmetics, food items,and emotional status than non-sensitive skin group. </w:t>
            </w:r>
          </w:p>
          <w:p w14:paraId="5CF288FE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4444B" w:rsidRPr="00157382" w14:paraId="1436D3A1" w14:textId="77777777" w:rsidTr="0014444B">
        <w:trPr>
          <w:trHeight w:val="3012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318565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av, V(2022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D72B10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9BE792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75</w:t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0F8EF3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 investigate the relationship between anxiety levels and facial neurosensitivity, the erythema index, sebum content, and sensitive skin scale scores 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EBE1FD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4954FD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ear-</w:t>
            </w: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man correlation analysis, Mann- Whitney U test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4E62F4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strong positive correlation was found between the HADS-Anxiety scores and the erythema index in patients with sensitive skin.</w:t>
            </w:r>
          </w:p>
        </w:tc>
      </w:tr>
      <w:tr w:rsidR="0014444B" w:rsidRPr="00157382" w14:paraId="7FBEF2E7" w14:textId="77777777" w:rsidTr="0014444B">
        <w:trPr>
          <w:trHeight w:val="2964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6188AE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egeas, C(2021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C546BD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9379E18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160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5B8EBF6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compare</w:t>
            </w: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subjects with and without symptomatic sensitive skin</w:t>
            </w: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and to propose diagnostic criteria for sensitive ski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2413620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AC649E9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n-Whitney U,Pearson’s correlation coefficient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40E32C9" w14:textId="77777777" w:rsidR="0014444B" w:rsidRPr="00157382" w:rsidRDefault="0014444B" w:rsidP="00526E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3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 the sensitive skin group, the subjects more often presented with mixed or dry skin .</w:t>
            </w:r>
          </w:p>
        </w:tc>
      </w:tr>
    </w:tbl>
    <w:p w14:paraId="21EB5307" w14:textId="77777777" w:rsidR="008F7C2E" w:rsidRPr="00157382" w:rsidRDefault="008F7C2E">
      <w:pPr>
        <w:rPr>
          <w:rFonts w:ascii="Times New Roman" w:hAnsi="Times New Roman" w:cs="Times New Roman"/>
          <w:sz w:val="24"/>
          <w:szCs w:val="24"/>
        </w:rPr>
      </w:pPr>
    </w:p>
    <w:p w14:paraId="2DBD8C82" w14:textId="77777777" w:rsidR="0014444B" w:rsidRPr="00157382" w:rsidRDefault="0014444B">
      <w:pPr>
        <w:rPr>
          <w:rFonts w:ascii="Times New Roman" w:hAnsi="Times New Roman" w:cs="Times New Roman"/>
          <w:sz w:val="24"/>
          <w:szCs w:val="24"/>
        </w:rPr>
      </w:pPr>
    </w:p>
    <w:sectPr w:rsidR="0014444B" w:rsidRPr="00157382" w:rsidSect="001444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AD2DB" w14:textId="77777777" w:rsidR="00F0757C" w:rsidRDefault="00F0757C" w:rsidP="0014444B">
      <w:r>
        <w:separator/>
      </w:r>
    </w:p>
  </w:endnote>
  <w:endnote w:type="continuationSeparator" w:id="0">
    <w:p w14:paraId="54F7D0F4" w14:textId="77777777" w:rsidR="00F0757C" w:rsidRDefault="00F0757C" w:rsidP="00144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9C09B" w14:textId="77777777" w:rsidR="00F0757C" w:rsidRDefault="00F0757C" w:rsidP="0014444B">
      <w:r>
        <w:separator/>
      </w:r>
    </w:p>
  </w:footnote>
  <w:footnote w:type="continuationSeparator" w:id="0">
    <w:p w14:paraId="784005EC" w14:textId="77777777" w:rsidR="00F0757C" w:rsidRDefault="00F0757C" w:rsidP="00144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94E"/>
    <w:rsid w:val="00123DAB"/>
    <w:rsid w:val="0014444B"/>
    <w:rsid w:val="00157382"/>
    <w:rsid w:val="004C3EC9"/>
    <w:rsid w:val="00516118"/>
    <w:rsid w:val="008F7C2E"/>
    <w:rsid w:val="009F60C4"/>
    <w:rsid w:val="00DC494E"/>
    <w:rsid w:val="00E6585F"/>
    <w:rsid w:val="00F0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C63EB"/>
  <w15:chartTrackingRefBased/>
  <w15:docId w15:val="{FC4F6D07-F33A-4671-9344-81D4F1E18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4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4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4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4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292</dc:creator>
  <cp:keywords/>
  <dc:description/>
  <cp:lastModifiedBy>a2292</cp:lastModifiedBy>
  <cp:revision>6</cp:revision>
  <dcterms:created xsi:type="dcterms:W3CDTF">2023-06-08T14:59:00Z</dcterms:created>
  <dcterms:modified xsi:type="dcterms:W3CDTF">2023-07-29T11:55:00Z</dcterms:modified>
</cp:coreProperties>
</file>